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946CAE" w14:textId="77777777" w:rsidR="00FA6055" w:rsidRPr="00185ED9" w:rsidRDefault="00FA6055" w:rsidP="00FA6055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185ED9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r w:rsidRPr="00185ED9">
        <w:rPr>
          <w:rFonts w:ascii="Times New Roman" w:hAnsi="Times New Roman" w:cs="Times New Roman"/>
          <w:b/>
        </w:rPr>
        <w:t xml:space="preserve">Table. Morphological defects of </w:t>
      </w:r>
      <w:r>
        <w:rPr>
          <w:rFonts w:ascii="Times New Roman" w:hAnsi="Times New Roman" w:cs="Times New Roman"/>
          <w:b/>
          <w:i/>
        </w:rPr>
        <w:t>aptf-2</w:t>
      </w:r>
      <w:r w:rsidRPr="00185ED9">
        <w:rPr>
          <w:rFonts w:ascii="Times New Roman" w:hAnsi="Times New Roman" w:cs="Times New Roman"/>
          <w:b/>
        </w:rPr>
        <w:t xml:space="preserve"> mutant worms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1668"/>
        <w:gridCol w:w="708"/>
        <w:gridCol w:w="709"/>
        <w:gridCol w:w="851"/>
        <w:gridCol w:w="992"/>
        <w:gridCol w:w="1276"/>
        <w:gridCol w:w="992"/>
        <w:gridCol w:w="1417"/>
      </w:tblGrid>
      <w:tr w:rsidR="00FA6055" w:rsidRPr="00B32811" w14:paraId="63947027" w14:textId="77777777" w:rsidTr="00FA12EF">
        <w:tc>
          <w:tcPr>
            <w:tcW w:w="1668" w:type="dxa"/>
            <w:vMerge w:val="restart"/>
            <w:vAlign w:val="center"/>
          </w:tcPr>
          <w:p w14:paraId="391A4C44" w14:textId="77777777" w:rsidR="00FA6055" w:rsidRPr="00B32811" w:rsidRDefault="00FA6055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708" w:type="dxa"/>
            <w:vMerge w:val="restart"/>
            <w:vAlign w:val="center"/>
          </w:tcPr>
          <w:p w14:paraId="40ECAC9D" w14:textId="77777777" w:rsidR="00FA6055" w:rsidRPr="00B32811" w:rsidRDefault="00FA6055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281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237" w:type="dxa"/>
            <w:gridSpan w:val="6"/>
          </w:tcPr>
          <w:p w14:paraId="52A6C9B1" w14:textId="77777777" w:rsidR="00FA6055" w:rsidRPr="00B32811" w:rsidRDefault="00FA6055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2811">
              <w:rPr>
                <w:rFonts w:ascii="Times New Roman" w:hAnsi="Times New Roman" w:cs="Times New Roman"/>
              </w:rPr>
              <w:t xml:space="preserve">% Larval/ adult worms having the </w:t>
            </w:r>
            <w:r>
              <w:rPr>
                <w:rFonts w:ascii="Times New Roman" w:hAnsi="Times New Roman" w:cs="Times New Roman"/>
              </w:rPr>
              <w:t xml:space="preserve">following </w:t>
            </w:r>
            <w:r w:rsidRPr="00B32811">
              <w:rPr>
                <w:rFonts w:ascii="Times New Roman" w:hAnsi="Times New Roman" w:cs="Times New Roman"/>
              </w:rPr>
              <w:t>phenotype</w:t>
            </w:r>
            <w:r>
              <w:rPr>
                <w:rFonts w:ascii="Times New Roman" w:hAnsi="Times New Roman" w:cs="Times New Roman"/>
              </w:rPr>
              <w:t>:</w:t>
            </w:r>
          </w:p>
        </w:tc>
      </w:tr>
      <w:tr w:rsidR="00FA6055" w:rsidRPr="00B32811" w14:paraId="38638124" w14:textId="77777777" w:rsidTr="00FA12EF">
        <w:tc>
          <w:tcPr>
            <w:tcW w:w="1668" w:type="dxa"/>
            <w:vMerge/>
          </w:tcPr>
          <w:p w14:paraId="509F74BD" w14:textId="77777777" w:rsidR="00FA6055" w:rsidRPr="00B32811" w:rsidRDefault="00FA6055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</w:tcPr>
          <w:p w14:paraId="104E5812" w14:textId="77777777" w:rsidR="00FA6055" w:rsidRPr="00B32811" w:rsidRDefault="00FA6055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895631D" w14:textId="77777777" w:rsidR="00FA6055" w:rsidRPr="00B32811" w:rsidRDefault="00FA6055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 type</w:t>
            </w:r>
          </w:p>
        </w:tc>
        <w:tc>
          <w:tcPr>
            <w:tcW w:w="851" w:type="dxa"/>
          </w:tcPr>
          <w:p w14:paraId="06080856" w14:textId="77777777" w:rsidR="00FA6055" w:rsidRPr="00B32811" w:rsidRDefault="00FA6055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2811">
              <w:rPr>
                <w:rFonts w:ascii="Times New Roman" w:hAnsi="Times New Roman" w:cs="Times New Roman"/>
              </w:rPr>
              <w:t>Head defect</w:t>
            </w:r>
          </w:p>
        </w:tc>
        <w:tc>
          <w:tcPr>
            <w:tcW w:w="992" w:type="dxa"/>
          </w:tcPr>
          <w:p w14:paraId="7D347293" w14:textId="77777777" w:rsidR="00FA6055" w:rsidRPr="00B32811" w:rsidRDefault="00FA6055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2811">
              <w:rPr>
                <w:rFonts w:ascii="Times New Roman" w:hAnsi="Times New Roman" w:cs="Times New Roman"/>
              </w:rPr>
              <w:t>Tail defect</w:t>
            </w:r>
          </w:p>
        </w:tc>
        <w:tc>
          <w:tcPr>
            <w:tcW w:w="1276" w:type="dxa"/>
          </w:tcPr>
          <w:p w14:paraId="601C7F77" w14:textId="77777777" w:rsidR="00FA6055" w:rsidRPr="00B32811" w:rsidRDefault="00FA6055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2811">
              <w:rPr>
                <w:rFonts w:ascii="Times New Roman" w:hAnsi="Times New Roman" w:cs="Times New Roman"/>
              </w:rPr>
              <w:t>Head &amp; tail defect</w:t>
            </w:r>
          </w:p>
        </w:tc>
        <w:tc>
          <w:tcPr>
            <w:tcW w:w="992" w:type="dxa"/>
          </w:tcPr>
          <w:p w14:paraId="4052E10E" w14:textId="77777777" w:rsidR="00FA6055" w:rsidRPr="00B32811" w:rsidRDefault="00FA6055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2811">
              <w:rPr>
                <w:rFonts w:ascii="Times New Roman" w:hAnsi="Times New Roman" w:cs="Times New Roman"/>
              </w:rPr>
              <w:t>Short body</w:t>
            </w:r>
          </w:p>
        </w:tc>
        <w:tc>
          <w:tcPr>
            <w:tcW w:w="1417" w:type="dxa"/>
          </w:tcPr>
          <w:p w14:paraId="4690B458" w14:textId="77777777" w:rsidR="00FA6055" w:rsidRPr="00B32811" w:rsidRDefault="00FA6055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2811">
              <w:rPr>
                <w:rFonts w:ascii="Times New Roman" w:hAnsi="Times New Roman" w:cs="Times New Roman"/>
              </w:rPr>
              <w:t>Middle body defect</w:t>
            </w:r>
          </w:p>
        </w:tc>
      </w:tr>
      <w:tr w:rsidR="00FA6055" w:rsidRPr="00B32811" w14:paraId="0D87046A" w14:textId="77777777" w:rsidTr="00FA12EF">
        <w:tc>
          <w:tcPr>
            <w:tcW w:w="1668" w:type="dxa"/>
          </w:tcPr>
          <w:p w14:paraId="5C5E0E81" w14:textId="77777777" w:rsidR="00FA6055" w:rsidRPr="00B32811" w:rsidRDefault="00FA6055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ptf-2</w:t>
            </w:r>
            <w:r w:rsidRPr="00B32811">
              <w:rPr>
                <w:rFonts w:ascii="Times New Roman" w:hAnsi="Times New Roman" w:cs="Times New Roman"/>
              </w:rPr>
              <w:t>(</w:t>
            </w:r>
            <w:r w:rsidRPr="00B32811">
              <w:rPr>
                <w:rFonts w:ascii="Times New Roman" w:hAnsi="Times New Roman" w:cs="Times New Roman"/>
                <w:i/>
              </w:rPr>
              <w:t>gk902</w:t>
            </w:r>
            <w:r w:rsidRPr="00B328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8" w:type="dxa"/>
          </w:tcPr>
          <w:p w14:paraId="1F5F4F32" w14:textId="77777777" w:rsidR="00FA6055" w:rsidRPr="00B32811" w:rsidRDefault="00FA6055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281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9" w:type="dxa"/>
          </w:tcPr>
          <w:p w14:paraId="266DECF5" w14:textId="77777777" w:rsidR="00FA6055" w:rsidRPr="00B32811" w:rsidRDefault="00FA6055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62284AE5" w14:textId="77777777" w:rsidR="00FA6055" w:rsidRPr="00B32811" w:rsidRDefault="00FA6055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28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14:paraId="3ECE0F81" w14:textId="77777777" w:rsidR="00FA6055" w:rsidRPr="00B32811" w:rsidRDefault="00FA6055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28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02359950" w14:textId="77777777" w:rsidR="00FA6055" w:rsidRPr="00B32811" w:rsidRDefault="00FA6055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281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92" w:type="dxa"/>
          </w:tcPr>
          <w:p w14:paraId="5D47568C" w14:textId="77777777" w:rsidR="00FA6055" w:rsidRPr="00B32811" w:rsidRDefault="00FA6055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28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14D01374" w14:textId="77777777" w:rsidR="00FA6055" w:rsidRPr="00B32811" w:rsidRDefault="00FA6055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2811">
              <w:rPr>
                <w:rFonts w:ascii="Times New Roman" w:hAnsi="Times New Roman" w:cs="Times New Roman"/>
              </w:rPr>
              <w:t>0</w:t>
            </w:r>
          </w:p>
        </w:tc>
      </w:tr>
      <w:tr w:rsidR="00FA6055" w:rsidRPr="00B32811" w14:paraId="7F9A8F43" w14:textId="77777777" w:rsidTr="00FA12EF">
        <w:tc>
          <w:tcPr>
            <w:tcW w:w="1668" w:type="dxa"/>
          </w:tcPr>
          <w:p w14:paraId="0FC0FDA0" w14:textId="77777777" w:rsidR="00FA6055" w:rsidRDefault="00FA6055" w:rsidP="00FA12EF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ptf-2</w:t>
            </w:r>
            <w:r w:rsidRPr="00B32811">
              <w:rPr>
                <w:rFonts w:ascii="Times New Roman" w:hAnsi="Times New Roman" w:cs="Times New Roman"/>
              </w:rPr>
              <w:t>(</w:t>
            </w:r>
            <w:r w:rsidRPr="00B32811">
              <w:rPr>
                <w:rFonts w:ascii="Times New Roman" w:hAnsi="Times New Roman" w:cs="Times New Roman"/>
                <w:i/>
              </w:rPr>
              <w:t>qm27</w:t>
            </w:r>
            <w:r w:rsidRPr="00B328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8" w:type="dxa"/>
          </w:tcPr>
          <w:p w14:paraId="79CE8F8E" w14:textId="77777777" w:rsidR="00FA6055" w:rsidRPr="00B32811" w:rsidRDefault="00FA6055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2811">
              <w:rPr>
                <w:rFonts w:ascii="Times New Roman" w:hAnsi="Times New Roman" w:cs="Times New Roman"/>
              </w:rPr>
              <w:t>597</w:t>
            </w:r>
          </w:p>
        </w:tc>
        <w:tc>
          <w:tcPr>
            <w:tcW w:w="709" w:type="dxa"/>
          </w:tcPr>
          <w:p w14:paraId="04662FC7" w14:textId="77777777" w:rsidR="00FA6055" w:rsidRDefault="00FA6055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1" w:type="dxa"/>
          </w:tcPr>
          <w:p w14:paraId="5F439C10" w14:textId="77777777" w:rsidR="00FA6055" w:rsidRPr="00B32811" w:rsidRDefault="00FA6055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281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2" w:type="dxa"/>
          </w:tcPr>
          <w:p w14:paraId="3FC7098C" w14:textId="77777777" w:rsidR="00FA6055" w:rsidRPr="00B32811" w:rsidRDefault="00FA6055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281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6" w:type="dxa"/>
          </w:tcPr>
          <w:p w14:paraId="51C623BD" w14:textId="77777777" w:rsidR="00FA6055" w:rsidRPr="00B32811" w:rsidRDefault="00FA6055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281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" w:type="dxa"/>
          </w:tcPr>
          <w:p w14:paraId="3955E85F" w14:textId="77777777" w:rsidR="00FA6055" w:rsidRPr="00B32811" w:rsidRDefault="00FA6055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281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2FC04EC4" w14:textId="77777777" w:rsidR="00FA6055" w:rsidRPr="00B32811" w:rsidRDefault="00FA6055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2811">
              <w:rPr>
                <w:rFonts w:ascii="Times New Roman" w:hAnsi="Times New Roman" w:cs="Times New Roman"/>
              </w:rPr>
              <w:t>3</w:t>
            </w:r>
          </w:p>
        </w:tc>
      </w:tr>
    </w:tbl>
    <w:p w14:paraId="67770A47" w14:textId="77777777" w:rsidR="00D95494" w:rsidRPr="00FA6055" w:rsidRDefault="00FA6055" w:rsidP="00FA6055">
      <w:pPr>
        <w:spacing w:line="480" w:lineRule="auto"/>
        <w:rPr>
          <w:rFonts w:ascii="Times New Roman" w:hAnsi="Times New Roman" w:cs="Times New Roman"/>
        </w:rPr>
      </w:pPr>
      <w:r w:rsidRPr="00B32811">
        <w:rPr>
          <w:rFonts w:ascii="Times New Roman" w:hAnsi="Times New Roman" w:cs="Times New Roman"/>
        </w:rPr>
        <w:t xml:space="preserve">Head defects include lumpy and twisted heads; tail defects include shortened and lumpy tails; middle body defect is defined as </w:t>
      </w:r>
      <w:r>
        <w:rPr>
          <w:rFonts w:ascii="Times New Roman" w:hAnsi="Times New Roman" w:cs="Times New Roman"/>
        </w:rPr>
        <w:t>a defect</w:t>
      </w:r>
      <w:r w:rsidRPr="00B32811">
        <w:rPr>
          <w:rFonts w:ascii="Times New Roman" w:hAnsi="Times New Roman" w:cs="Times New Roman"/>
        </w:rPr>
        <w:t xml:space="preserve"> occurring anywhere along the body besides </w:t>
      </w:r>
      <w:r>
        <w:rPr>
          <w:rFonts w:ascii="Times New Roman" w:hAnsi="Times New Roman" w:cs="Times New Roman"/>
        </w:rPr>
        <w:t xml:space="preserve">the </w:t>
      </w:r>
      <w:r w:rsidRPr="00B32811">
        <w:rPr>
          <w:rFonts w:ascii="Times New Roman" w:hAnsi="Times New Roman" w:cs="Times New Roman"/>
        </w:rPr>
        <w:t xml:space="preserve">head and tail.  </w:t>
      </w:r>
      <w:bookmarkStart w:id="0" w:name="_GoBack"/>
      <w:bookmarkEnd w:id="0"/>
    </w:p>
    <w:sectPr w:rsidR="00D95494" w:rsidRPr="00FA6055" w:rsidSect="007479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055"/>
    <w:rsid w:val="004961DC"/>
    <w:rsid w:val="0074791F"/>
    <w:rsid w:val="00FA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03830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05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05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3</Characters>
  <Application>Microsoft Macintosh Word</Application>
  <DocSecurity>0</DocSecurity>
  <Lines>3</Lines>
  <Paragraphs>1</Paragraphs>
  <ScaleCrop>false</ScaleCrop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n</dc:creator>
  <cp:keywords/>
  <dc:description/>
  <cp:lastModifiedBy>Ronen</cp:lastModifiedBy>
  <cp:revision>1</cp:revision>
  <dcterms:created xsi:type="dcterms:W3CDTF">2016-04-24T13:19:00Z</dcterms:created>
  <dcterms:modified xsi:type="dcterms:W3CDTF">2016-04-24T13:20:00Z</dcterms:modified>
</cp:coreProperties>
</file>